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A31" w:rsidRPr="006F5593" w:rsidRDefault="006F5593">
      <w:pPr>
        <w:rPr>
          <w:rFonts w:ascii="Times New Roman" w:hAnsi="Times New Roman" w:cs="Times New Roman"/>
        </w:rPr>
      </w:pPr>
      <w:r w:rsidRPr="006F5593">
        <w:rPr>
          <w:rFonts w:ascii="Times New Roman" w:hAnsi="Times New Roman" w:cs="Times New Roman"/>
          <w:sz w:val="24"/>
        </w:rPr>
        <w:t>Tables S</w:t>
      </w:r>
      <w:r w:rsidRPr="006F5593">
        <w:rPr>
          <w:rFonts w:ascii="Times New Roman" w:hAnsi="Times New Roman" w:cs="Times New Roman"/>
          <w:sz w:val="24"/>
        </w:rPr>
        <w:t xml:space="preserve">4. </w:t>
      </w:r>
      <w:bookmarkStart w:id="0" w:name="_GoBack"/>
      <w:bookmarkEnd w:id="0"/>
      <w:r w:rsidRPr="006F5593">
        <w:rPr>
          <w:rFonts w:ascii="Times New Roman" w:hAnsi="Times New Roman" w:cs="Times New Roman"/>
          <w:sz w:val="24"/>
        </w:rPr>
        <w:t>The immune cells in risk groups .</w:t>
      </w:r>
    </w:p>
    <w:p w:rsidR="004C6A31" w:rsidRPr="006F5593" w:rsidRDefault="004C6A31">
      <w:pPr>
        <w:rPr>
          <w:rFonts w:ascii="Times New Roman" w:hAnsi="Times New Roman" w:cs="Times New Roman"/>
        </w:rPr>
      </w:pPr>
    </w:p>
    <w:tbl>
      <w:tblPr>
        <w:tblW w:w="3241" w:type="dxa"/>
        <w:tblInd w:w="98" w:type="dxa"/>
        <w:tblLook w:val="04A0" w:firstRow="1" w:lastRow="0" w:firstColumn="1" w:lastColumn="0" w:noHBand="0" w:noVBand="1"/>
      </w:tblPr>
      <w:tblGrid>
        <w:gridCol w:w="4777"/>
        <w:gridCol w:w="1445"/>
        <w:gridCol w:w="1371"/>
      </w:tblGrid>
      <w:tr w:rsidR="004C6A31" w:rsidRPr="006F5593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mu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338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5E-1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76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10165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059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788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4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oid dendritic cell_T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2650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1990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naive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240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593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memory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152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E-0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628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-1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naive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48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3616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memory resting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1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74149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memory activated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526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93136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follicular helper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0474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7E-1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regulatory (Tregs)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195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-0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gamma delta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0049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0155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 resting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618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9239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 M0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312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E-0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 M1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937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7E-0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oid dendritic cell activated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278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41776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 activated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410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5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 resting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08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-0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_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320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07237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naive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383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1288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memory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830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4E-0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plasma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757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93195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283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E-2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naive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40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537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memory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17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55937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follicular helper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230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0E-2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regulatory (Tregs)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640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9E-1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gamma delta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022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0736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 resting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578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78820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456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9503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crophage </w:t>
            </w: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1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62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E-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 M2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044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7535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oid dendritic cell resting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768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8517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 activated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828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0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 resting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206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0748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_CIBERSORT-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508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3688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329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E-10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384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8804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761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50673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K cell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09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66634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</w:t>
            </w: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D4+ (non-regulatory)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278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1160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57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0E-1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regulatory (Tregs)_QUANTI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493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5E-0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046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E-1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94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2E-1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otoxicity scor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033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62645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K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815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907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E-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940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46721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/Monocyte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940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46721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yeloid </w:t>
            </w: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dritic cel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153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E-10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utrophil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5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63036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cer associated fibroblast_MCPCOU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53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5219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oid dendritic cell activated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335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1E-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786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8E-2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naiv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554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-10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centra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136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-0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 naiv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626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79231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196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4E-1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 centra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242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E-1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 </w:t>
            </w: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l CD8+ effector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106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ass-switched memory B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535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-1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 lymphoid progenitor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135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7916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 myeloid progenitor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15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02205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eloid dendritic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199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-0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thelial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969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8749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cer associated fibroblast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223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33691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ulocyte-monocyte progenitor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018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3939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matopoietic stem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8257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-0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 M1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227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5746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 M2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587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063874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194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9E-0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memory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6274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E-15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ocyt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524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4204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naiv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505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080759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smacytoid dendritic cell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372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E-18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plasma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720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8E-0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gamma delta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521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-07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 Th2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103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9763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regulatory (Tregs)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522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01106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une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81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oma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443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09142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environment score_X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592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113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-1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cer associated fibroblast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38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9662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4+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598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12753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CD8+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967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E-11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othelial cell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436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E-06</w:t>
            </w:r>
          </w:p>
        </w:tc>
      </w:tr>
      <w:tr w:rsidR="004C6A31" w:rsidRPr="006F559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phage_E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091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6A31" w:rsidRPr="006F5593" w:rsidRDefault="006F559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F55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092035</w:t>
            </w:r>
          </w:p>
        </w:tc>
      </w:tr>
    </w:tbl>
    <w:p w:rsidR="004C6A31" w:rsidRPr="006F5593" w:rsidRDefault="004C6A31">
      <w:pPr>
        <w:rPr>
          <w:rFonts w:ascii="Times New Roman" w:hAnsi="Times New Roman" w:cs="Times New Roman"/>
        </w:rPr>
      </w:pPr>
    </w:p>
    <w:sectPr w:rsidR="004C6A31" w:rsidRPr="006F5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A31"/>
    <w:rsid w:val="004C6A31"/>
    <w:rsid w:val="006F5593"/>
    <w:rsid w:val="09973A15"/>
    <w:rsid w:val="1C74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C07E4CB-0AB8-41CB-8CE9-39520FBF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2</cp:revision>
  <dcterms:created xsi:type="dcterms:W3CDTF">2022-01-07T07:44:00Z</dcterms:created>
  <dcterms:modified xsi:type="dcterms:W3CDTF">2022-02-1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29E104AF2F24D0DB3A488AA3D8847AD</vt:lpwstr>
  </property>
</Properties>
</file>